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34F53" w14:textId="6A0616A6" w:rsidR="00F2595B" w:rsidRPr="00F2595B" w:rsidRDefault="00F2595B" w:rsidP="00E612FD">
      <w:pPr>
        <w:jc w:val="center"/>
        <w:rPr>
          <w:b/>
          <w:sz w:val="24"/>
          <w:szCs w:val="24"/>
        </w:rPr>
      </w:pPr>
      <w:r w:rsidRPr="00F2595B">
        <w:rPr>
          <w:b/>
          <w:sz w:val="24"/>
          <w:szCs w:val="24"/>
        </w:rPr>
        <w:t xml:space="preserve">Supplement </w:t>
      </w:r>
      <w:r w:rsidR="00387EE1">
        <w:rPr>
          <w:b/>
          <w:sz w:val="24"/>
          <w:szCs w:val="24"/>
        </w:rPr>
        <w:t>one</w:t>
      </w:r>
    </w:p>
    <w:p w14:paraId="1F7B0F00" w14:textId="77777777" w:rsidR="00F2595B" w:rsidRPr="00F2595B" w:rsidRDefault="00E612FD" w:rsidP="00E612FD">
      <w:pPr>
        <w:jc w:val="center"/>
        <w:rPr>
          <w:b/>
          <w:sz w:val="24"/>
          <w:szCs w:val="24"/>
        </w:rPr>
      </w:pPr>
      <w:r w:rsidRPr="00F2595B">
        <w:rPr>
          <w:b/>
          <w:sz w:val="24"/>
          <w:szCs w:val="24"/>
        </w:rPr>
        <w:t xml:space="preserve">Interview </w:t>
      </w:r>
      <w:proofErr w:type="gramStart"/>
      <w:r w:rsidRPr="00F2595B">
        <w:rPr>
          <w:b/>
          <w:sz w:val="24"/>
          <w:szCs w:val="24"/>
        </w:rPr>
        <w:t>guide</w:t>
      </w:r>
      <w:r w:rsidR="00F2595B" w:rsidRPr="00F2595B">
        <w:rPr>
          <w:b/>
          <w:sz w:val="24"/>
          <w:szCs w:val="24"/>
        </w:rPr>
        <w:t>s</w:t>
      </w:r>
      <w:proofErr w:type="gramEnd"/>
    </w:p>
    <w:p w14:paraId="00BB1E59" w14:textId="3667E617" w:rsidR="00E612FD" w:rsidRPr="00E612FD" w:rsidRDefault="00F2595B" w:rsidP="00F2595B">
      <w:pPr>
        <w:rPr>
          <w:b/>
        </w:rPr>
      </w:pPr>
      <w:r>
        <w:rPr>
          <w:b/>
        </w:rPr>
        <w:t xml:space="preserve">Interview guide - </w:t>
      </w:r>
      <w:r w:rsidR="00E612FD" w:rsidRPr="00E612FD">
        <w:rPr>
          <w:b/>
        </w:rPr>
        <w:t>Parents/Carers</w:t>
      </w:r>
    </w:p>
    <w:p w14:paraId="2587FBB9" w14:textId="77777777" w:rsidR="00E612FD" w:rsidRDefault="00F73430">
      <w:r>
        <w:t xml:space="preserve">Prompts in [ ] </w:t>
      </w:r>
    </w:p>
    <w:p w14:paraId="1DC87985" w14:textId="77777777" w:rsidR="00E02505" w:rsidRDefault="00E02505">
      <w:r>
        <w:t>INTRO</w:t>
      </w:r>
    </w:p>
    <w:p w14:paraId="2EEAAF12" w14:textId="77777777" w:rsidR="00E612FD" w:rsidRDefault="00E612FD">
      <w:r>
        <w:t xml:space="preserve">Tell me about (child’s name) </w:t>
      </w:r>
      <w:r w:rsidR="00F73430">
        <w:t>[when diagnosed with autism, his/her characteristics]</w:t>
      </w:r>
    </w:p>
    <w:p w14:paraId="7C4B1183" w14:textId="77777777" w:rsidR="00F73430" w:rsidRDefault="00F73430"/>
    <w:p w14:paraId="66EBD5D5" w14:textId="77777777" w:rsidR="00E612FD" w:rsidRDefault="00E612FD">
      <w:r>
        <w:t xml:space="preserve">ORAL CARE </w:t>
      </w:r>
    </w:p>
    <w:p w14:paraId="00774757" w14:textId="77777777" w:rsidR="00F73430" w:rsidRDefault="00F73430">
      <w:r>
        <w:t xml:space="preserve">Let’s talk about toothbrushing - </w:t>
      </w:r>
    </w:p>
    <w:p w14:paraId="7AF88ADA" w14:textId="77777777" w:rsidR="00F73430" w:rsidRDefault="00F73430"/>
    <w:p w14:paraId="2BF3BA85" w14:textId="77777777" w:rsidR="00F73430" w:rsidRDefault="00F73430">
      <w:r>
        <w:t xml:space="preserve">What has been your experience looking after (name)’s teeth at home? </w:t>
      </w:r>
    </w:p>
    <w:p w14:paraId="40473FEE" w14:textId="77777777" w:rsidR="00F73430" w:rsidRDefault="00F73430">
      <w:r>
        <w:t xml:space="preserve">What difficulties have you had? </w:t>
      </w:r>
    </w:p>
    <w:p w14:paraId="086C6F79" w14:textId="77777777" w:rsidR="00F73430" w:rsidRDefault="00F73430">
      <w:r>
        <w:t xml:space="preserve">What has helped?   </w:t>
      </w:r>
      <w:r w:rsidR="00E02505">
        <w:t>[things came up with, things learnt from others]</w:t>
      </w:r>
    </w:p>
    <w:p w14:paraId="42FD188C" w14:textId="77777777" w:rsidR="00E612FD" w:rsidRDefault="00E612FD"/>
    <w:p w14:paraId="02A3976B" w14:textId="77777777" w:rsidR="00E612FD" w:rsidRDefault="00E612FD">
      <w:r>
        <w:t xml:space="preserve">DENTAL CARE </w:t>
      </w:r>
    </w:p>
    <w:p w14:paraId="58F48E34" w14:textId="77777777" w:rsidR="00F73430" w:rsidRDefault="00F73430">
      <w:r>
        <w:t xml:space="preserve">Ok thanks, let’s talk about going to the dentist – </w:t>
      </w:r>
    </w:p>
    <w:p w14:paraId="390052C9" w14:textId="77777777" w:rsidR="00F73430" w:rsidRDefault="00F73430"/>
    <w:p w14:paraId="5C74B718" w14:textId="77777777" w:rsidR="00E612FD" w:rsidRDefault="00E612FD">
      <w:r>
        <w:t>Has your child ever been to the dentist</w:t>
      </w:r>
      <w:r w:rsidR="00E02505">
        <w:t>?</w:t>
      </w:r>
      <w:r>
        <w:t xml:space="preserve"> </w:t>
      </w:r>
    </w:p>
    <w:p w14:paraId="04A0F7E7" w14:textId="77777777" w:rsidR="00E612FD" w:rsidRPr="00E02505" w:rsidRDefault="00E612FD">
      <w:pPr>
        <w:rPr>
          <w:b/>
        </w:rPr>
      </w:pPr>
      <w:r w:rsidRPr="00E02505">
        <w:rPr>
          <w:b/>
        </w:rPr>
        <w:t>If yes</w:t>
      </w:r>
    </w:p>
    <w:p w14:paraId="2E5306C7" w14:textId="77777777" w:rsidR="00E612FD" w:rsidRDefault="00E612FD" w:rsidP="00F73430">
      <w:pPr>
        <w:ind w:firstLine="720"/>
      </w:pPr>
      <w:r>
        <w:t>How old were they when they first went to the dentist. How was that first visit?</w:t>
      </w:r>
    </w:p>
    <w:p w14:paraId="4237BA10" w14:textId="77777777" w:rsidR="00E612FD" w:rsidRDefault="00E612FD"/>
    <w:p w14:paraId="6EE9D35F" w14:textId="2169734E" w:rsidR="00E612FD" w:rsidRDefault="00E612FD" w:rsidP="00F73430">
      <w:pPr>
        <w:ind w:firstLine="720"/>
      </w:pPr>
      <w:r>
        <w:t xml:space="preserve">How have visits to the dentist been since then? </w:t>
      </w:r>
      <w:r w:rsidR="00134B5B">
        <w:t xml:space="preserve">[positive and </w:t>
      </w:r>
      <w:r w:rsidR="00F73430">
        <w:t>negative experiences]</w:t>
      </w:r>
    </w:p>
    <w:p w14:paraId="1B5EE25E" w14:textId="77777777" w:rsidR="00F73430" w:rsidRDefault="00F73430" w:rsidP="00F73430">
      <w:pPr>
        <w:ind w:firstLine="720"/>
      </w:pPr>
    </w:p>
    <w:p w14:paraId="221EF78F" w14:textId="675FA550" w:rsidR="00F73430" w:rsidRDefault="00F73430" w:rsidP="00F73430">
      <w:pPr>
        <w:ind w:left="720"/>
      </w:pPr>
      <w:r w:rsidRPr="00F73430">
        <w:t>Please tell me a little about the dentists you’ve seen [type of dentist, characteristics/qualities of dentist and wider dental team</w:t>
      </w:r>
      <w:r w:rsidR="00134B5B">
        <w:t>, positive and negative experiences</w:t>
      </w:r>
      <w:r w:rsidRPr="00F73430">
        <w:t>]</w:t>
      </w:r>
    </w:p>
    <w:p w14:paraId="190BE066" w14:textId="77777777" w:rsidR="00E612FD" w:rsidRDefault="00E612FD"/>
    <w:p w14:paraId="77AC6C6A" w14:textId="77777777" w:rsidR="00E612FD" w:rsidRDefault="00E612FD" w:rsidP="00E02505">
      <w:pPr>
        <w:ind w:firstLine="720"/>
      </w:pPr>
      <w:r>
        <w:t xml:space="preserve">What would make going to the dentist easier for you and your child? </w:t>
      </w:r>
    </w:p>
    <w:p w14:paraId="2CC803AA" w14:textId="77777777" w:rsidR="00E612FD" w:rsidRPr="00E02505" w:rsidRDefault="00E612FD">
      <w:pPr>
        <w:rPr>
          <w:b/>
        </w:rPr>
      </w:pPr>
      <w:r w:rsidRPr="00E02505">
        <w:rPr>
          <w:b/>
        </w:rPr>
        <w:t xml:space="preserve">If no </w:t>
      </w:r>
    </w:p>
    <w:p w14:paraId="342574FC" w14:textId="77777777" w:rsidR="00E612FD" w:rsidRDefault="00E612FD">
      <w:r>
        <w:t xml:space="preserve">Please tell me a little about why s/he hasn’t been to the </w:t>
      </w:r>
      <w:proofErr w:type="gramStart"/>
      <w:r>
        <w:t>dentist</w:t>
      </w:r>
      <w:proofErr w:type="gramEnd"/>
      <w:r>
        <w:t xml:space="preserve">  </w:t>
      </w:r>
    </w:p>
    <w:p w14:paraId="1C05BFBD" w14:textId="77777777" w:rsidR="00E612FD" w:rsidRDefault="00E612FD"/>
    <w:p w14:paraId="10983EA6" w14:textId="1C9EF3C9" w:rsidR="00F2595B" w:rsidRDefault="00E612FD">
      <w:r w:rsidRPr="00E612FD">
        <w:t>What would make going to the dentist easier for you and your child?</w:t>
      </w:r>
      <w:r w:rsidR="00134B5B">
        <w:t xml:space="preserve"> [Changes would like to see]</w:t>
      </w:r>
    </w:p>
    <w:p w14:paraId="53EF6102" w14:textId="033B2F75" w:rsidR="00E02505" w:rsidRPr="00E02505" w:rsidRDefault="00E02505" w:rsidP="00134B5B">
      <w:pPr>
        <w:rPr>
          <w:b/>
        </w:rPr>
      </w:pPr>
      <w:r w:rsidRPr="00E02505">
        <w:rPr>
          <w:b/>
        </w:rPr>
        <w:lastRenderedPageBreak/>
        <w:t>Interview guide – young people</w:t>
      </w:r>
      <w:r w:rsidR="00300820">
        <w:rPr>
          <w:b/>
        </w:rPr>
        <w:t xml:space="preserve"> and older children </w:t>
      </w:r>
    </w:p>
    <w:p w14:paraId="21697613" w14:textId="77777777" w:rsidR="00E02505" w:rsidRDefault="00E02505" w:rsidP="00E02505">
      <w:r>
        <w:t xml:space="preserve">Prompts in [ ] </w:t>
      </w:r>
    </w:p>
    <w:p w14:paraId="65E38367" w14:textId="77777777" w:rsidR="00E02505" w:rsidRDefault="00E02505" w:rsidP="00E02505">
      <w:r>
        <w:t>INTRO</w:t>
      </w:r>
    </w:p>
    <w:p w14:paraId="5E29D784" w14:textId="5D8D9397" w:rsidR="00E02505" w:rsidRDefault="00134B5B" w:rsidP="00E02505">
      <w:r w:rsidRPr="00134B5B">
        <w:t>Tell me about what you did to get ready for school</w:t>
      </w:r>
      <w:r>
        <w:t>/college</w:t>
      </w:r>
      <w:r w:rsidRPr="00134B5B">
        <w:t xml:space="preserve"> [refer to the days activity] today?</w:t>
      </w:r>
      <w:r w:rsidR="00D45824">
        <w:t xml:space="preserve"> [things they do every day]</w:t>
      </w:r>
    </w:p>
    <w:p w14:paraId="4CE4E14A" w14:textId="77777777" w:rsidR="00134B5B" w:rsidRDefault="00134B5B" w:rsidP="00E02505"/>
    <w:p w14:paraId="063DBB39" w14:textId="07406810" w:rsidR="00E02505" w:rsidRDefault="00E02505" w:rsidP="00E02505">
      <w:r>
        <w:t xml:space="preserve">ORAL HEALTH CARE </w:t>
      </w:r>
    </w:p>
    <w:p w14:paraId="09442C23" w14:textId="77777777" w:rsidR="00E02505" w:rsidRDefault="00E02505" w:rsidP="00E02505">
      <w:r>
        <w:t xml:space="preserve">Let’s talk about looking after your </w:t>
      </w:r>
      <w:proofErr w:type="gramStart"/>
      <w:r>
        <w:t>teeth  -</w:t>
      </w:r>
      <w:proofErr w:type="gramEnd"/>
      <w:r>
        <w:t xml:space="preserve"> </w:t>
      </w:r>
    </w:p>
    <w:p w14:paraId="175DF78F" w14:textId="77777777" w:rsidR="00E02505" w:rsidRDefault="00E02505" w:rsidP="00E02505">
      <w:r>
        <w:t>What do you do to look after your teeth? [toothbrushing, flossing, mouth wash etc]</w:t>
      </w:r>
    </w:p>
    <w:p w14:paraId="0AEEEF4F" w14:textId="77777777" w:rsidR="00300820" w:rsidRDefault="00300820" w:rsidP="00E02505">
      <w:r>
        <w:t xml:space="preserve">Why do you do that? </w:t>
      </w:r>
    </w:p>
    <w:p w14:paraId="0B5F72AF" w14:textId="77777777" w:rsidR="00E02505" w:rsidRDefault="00E02505" w:rsidP="00E02505">
      <w:r>
        <w:t>Do you like brushing your teeth? [why]</w:t>
      </w:r>
    </w:p>
    <w:p w14:paraId="67BF53E7" w14:textId="77777777" w:rsidR="00E02505" w:rsidRDefault="00E02505" w:rsidP="00E02505">
      <w:r>
        <w:t xml:space="preserve">What is the most difficult thing about looking after your teeth? </w:t>
      </w:r>
    </w:p>
    <w:p w14:paraId="3202A4D4" w14:textId="77777777" w:rsidR="00E02505" w:rsidRDefault="00E02505" w:rsidP="00E02505">
      <w:r>
        <w:t>What has helped?   [things came up with, things learnt from others]</w:t>
      </w:r>
    </w:p>
    <w:p w14:paraId="2A7A1FAD" w14:textId="77777777" w:rsidR="00E02505" w:rsidRDefault="00E02505" w:rsidP="00E02505"/>
    <w:p w14:paraId="2A1DEE57" w14:textId="77777777" w:rsidR="00E02505" w:rsidRDefault="00E02505" w:rsidP="00E02505">
      <w:r>
        <w:t xml:space="preserve">DENTAL CARE </w:t>
      </w:r>
    </w:p>
    <w:p w14:paraId="594D45D0" w14:textId="77777777" w:rsidR="00E02505" w:rsidRDefault="00E02505" w:rsidP="00E02505">
      <w:r>
        <w:t xml:space="preserve">Ok thanks, let’s talk about going to the dentist – </w:t>
      </w:r>
    </w:p>
    <w:p w14:paraId="047C1DF9" w14:textId="77777777" w:rsidR="00E02505" w:rsidRDefault="00E02505" w:rsidP="00E02505"/>
    <w:p w14:paraId="28969208" w14:textId="77777777" w:rsidR="00E02505" w:rsidRDefault="00300820" w:rsidP="00E02505">
      <w:r>
        <w:t xml:space="preserve">Have you </w:t>
      </w:r>
      <w:r w:rsidR="00E02505">
        <w:t xml:space="preserve">ever been to the dentist? </w:t>
      </w:r>
    </w:p>
    <w:p w14:paraId="336CF5B4" w14:textId="77777777" w:rsidR="00E02505" w:rsidRPr="00300820" w:rsidRDefault="00E02505" w:rsidP="00E02505">
      <w:pPr>
        <w:rPr>
          <w:b/>
        </w:rPr>
      </w:pPr>
      <w:r w:rsidRPr="00300820">
        <w:rPr>
          <w:b/>
        </w:rPr>
        <w:t>If yes</w:t>
      </w:r>
    </w:p>
    <w:p w14:paraId="761AC817" w14:textId="77777777" w:rsidR="00300820" w:rsidRDefault="00E02505" w:rsidP="00E02505">
      <w:r>
        <w:t>How old were they when</w:t>
      </w:r>
      <w:r w:rsidR="00300820">
        <w:t xml:space="preserve"> you </w:t>
      </w:r>
      <w:r>
        <w:t xml:space="preserve">first went to the dentist. </w:t>
      </w:r>
    </w:p>
    <w:p w14:paraId="7C7B020E" w14:textId="77777777" w:rsidR="00300820" w:rsidRDefault="00300820" w:rsidP="00E02505"/>
    <w:p w14:paraId="160ABBEA" w14:textId="77777777" w:rsidR="00E02505" w:rsidRDefault="00300820" w:rsidP="00E02505">
      <w:r>
        <w:t>If you can remember that first visit, how was it</w:t>
      </w:r>
      <w:r w:rsidR="00E02505">
        <w:t>?</w:t>
      </w:r>
    </w:p>
    <w:p w14:paraId="34D7B7FB" w14:textId="77777777" w:rsidR="00E02505" w:rsidRDefault="00E02505" w:rsidP="00E02505"/>
    <w:p w14:paraId="52B9E5F5" w14:textId="77777777" w:rsidR="00E02505" w:rsidRDefault="00E02505" w:rsidP="00E02505">
      <w:r>
        <w:t>How have visits to the dentist been since then? [positive &amp; negative experiences]</w:t>
      </w:r>
    </w:p>
    <w:p w14:paraId="40B7D6AC" w14:textId="77777777" w:rsidR="00E02505" w:rsidRDefault="00E02505" w:rsidP="00E02505"/>
    <w:p w14:paraId="67B36930" w14:textId="77777777" w:rsidR="00E02505" w:rsidRDefault="00E02505" w:rsidP="00E02505">
      <w:r>
        <w:t xml:space="preserve">What would make </w:t>
      </w:r>
      <w:r w:rsidR="00300820">
        <w:t xml:space="preserve">it easier for you to go </w:t>
      </w:r>
      <w:r>
        <w:t>to the denti</w:t>
      </w:r>
      <w:r w:rsidR="00300820">
        <w:t>st</w:t>
      </w:r>
      <w:r>
        <w:t xml:space="preserve">? </w:t>
      </w:r>
    </w:p>
    <w:p w14:paraId="68D73512" w14:textId="77777777" w:rsidR="00300820" w:rsidRDefault="00300820" w:rsidP="00E02505"/>
    <w:p w14:paraId="231BDD31" w14:textId="77777777" w:rsidR="00300820" w:rsidRDefault="00300820" w:rsidP="00E02505">
      <w:r>
        <w:t>[What would make going to the dentist a nicer experience for you?]</w:t>
      </w:r>
    </w:p>
    <w:p w14:paraId="71B1B1F6" w14:textId="77777777" w:rsidR="00E02505" w:rsidRPr="00300820" w:rsidRDefault="00E02505" w:rsidP="00E02505">
      <w:pPr>
        <w:rPr>
          <w:b/>
        </w:rPr>
      </w:pPr>
      <w:r w:rsidRPr="00300820">
        <w:rPr>
          <w:b/>
        </w:rPr>
        <w:t xml:space="preserve">If no </w:t>
      </w:r>
    </w:p>
    <w:p w14:paraId="49052147" w14:textId="77777777" w:rsidR="00E02505" w:rsidRDefault="00E02505" w:rsidP="00E02505">
      <w:r>
        <w:t>Please tell m</w:t>
      </w:r>
      <w:r w:rsidR="00300820">
        <w:t xml:space="preserve">e a little about why you haven’t </w:t>
      </w:r>
      <w:r>
        <w:t xml:space="preserve">been to the </w:t>
      </w:r>
      <w:proofErr w:type="gramStart"/>
      <w:r>
        <w:t>dentist</w:t>
      </w:r>
      <w:proofErr w:type="gramEnd"/>
      <w:r>
        <w:t xml:space="preserve">  </w:t>
      </w:r>
    </w:p>
    <w:p w14:paraId="64DA84D2" w14:textId="666FC950" w:rsidR="00E612FD" w:rsidRDefault="00E02505" w:rsidP="00E02505">
      <w:r>
        <w:t>What would make going to the dentist easier for you?</w:t>
      </w:r>
      <w:r w:rsidR="00134B5B">
        <w:t xml:space="preserve"> [What changes would like to see] </w:t>
      </w:r>
    </w:p>
    <w:p w14:paraId="2E2658F0" w14:textId="48507C46" w:rsidR="00300820" w:rsidRPr="0002400D" w:rsidRDefault="00F2595B" w:rsidP="00F2595B">
      <w:pPr>
        <w:rPr>
          <w:b/>
        </w:rPr>
      </w:pPr>
      <w:r>
        <w:rPr>
          <w:b/>
        </w:rPr>
        <w:lastRenderedPageBreak/>
        <w:t>I</w:t>
      </w:r>
      <w:r w:rsidR="00300820" w:rsidRPr="0002400D">
        <w:rPr>
          <w:b/>
        </w:rPr>
        <w:t>nterview guide – young children</w:t>
      </w:r>
    </w:p>
    <w:p w14:paraId="102EB134" w14:textId="77777777" w:rsidR="00300820" w:rsidRDefault="00300820" w:rsidP="00300820">
      <w:r>
        <w:t xml:space="preserve">Prompts in [ ] </w:t>
      </w:r>
    </w:p>
    <w:p w14:paraId="6A50CC57" w14:textId="77777777" w:rsidR="00300820" w:rsidRDefault="00300820" w:rsidP="00300820">
      <w:r>
        <w:t>INTRO</w:t>
      </w:r>
    </w:p>
    <w:p w14:paraId="38BC0524" w14:textId="7BB9DC1D" w:rsidR="00300820" w:rsidRDefault="00134B5B" w:rsidP="00300820">
      <w:r>
        <w:t>Tell me about what you did to get ready for school [refer to the days activity] today?</w:t>
      </w:r>
      <w:r w:rsidR="00D45824">
        <w:t xml:space="preserve"> [Things they do every day]</w:t>
      </w:r>
    </w:p>
    <w:p w14:paraId="201E0042" w14:textId="77777777" w:rsidR="00300820" w:rsidRDefault="00300820" w:rsidP="00300820"/>
    <w:p w14:paraId="39FCB713" w14:textId="77777777" w:rsidR="00300820" w:rsidRDefault="00300820" w:rsidP="00300820">
      <w:r>
        <w:t xml:space="preserve">ORAL HEALTH CARE </w:t>
      </w:r>
    </w:p>
    <w:p w14:paraId="2F08183D" w14:textId="77777777" w:rsidR="00300820" w:rsidRDefault="00300820" w:rsidP="00300820">
      <w:r>
        <w:t xml:space="preserve">Let’s talk about looking after your </w:t>
      </w:r>
      <w:proofErr w:type="gramStart"/>
      <w:r>
        <w:t>teeth  -</w:t>
      </w:r>
      <w:proofErr w:type="gramEnd"/>
      <w:r>
        <w:t xml:space="preserve"> </w:t>
      </w:r>
    </w:p>
    <w:p w14:paraId="6496A8CF" w14:textId="77777777" w:rsidR="00300820" w:rsidRDefault="00300820" w:rsidP="00300820">
      <w:r>
        <w:t>What do you do to look after your teeth? [toothbrushing, flossing, mouth wash etc]</w:t>
      </w:r>
    </w:p>
    <w:p w14:paraId="02D70670" w14:textId="77777777" w:rsidR="00300820" w:rsidRDefault="00300820" w:rsidP="00300820">
      <w:r>
        <w:t>Do you like brushing your teeth? [why]</w:t>
      </w:r>
    </w:p>
    <w:p w14:paraId="0E1EA61F" w14:textId="77777777" w:rsidR="00300820" w:rsidRDefault="00300820" w:rsidP="00300820">
      <w:r>
        <w:t xml:space="preserve">What </w:t>
      </w:r>
      <w:r w:rsidR="0002400D">
        <w:t xml:space="preserve">is hardest </w:t>
      </w:r>
      <w:r>
        <w:t xml:space="preserve">thing about looking after your teeth? </w:t>
      </w:r>
    </w:p>
    <w:p w14:paraId="48D7A5EA" w14:textId="77777777" w:rsidR="00300820" w:rsidRDefault="00300820" w:rsidP="00300820">
      <w:r>
        <w:t xml:space="preserve">What </w:t>
      </w:r>
      <w:r w:rsidR="0002400D">
        <w:t>makes it easier for you to look after your teeth</w:t>
      </w:r>
      <w:r>
        <w:t xml:space="preserve">?   </w:t>
      </w:r>
    </w:p>
    <w:p w14:paraId="1404EAC3" w14:textId="77777777" w:rsidR="00300820" w:rsidRDefault="00300820" w:rsidP="00300820"/>
    <w:p w14:paraId="1BAEEBC5" w14:textId="77777777" w:rsidR="00300820" w:rsidRDefault="00300820" w:rsidP="00300820">
      <w:r>
        <w:t xml:space="preserve">DENTAL CARE </w:t>
      </w:r>
    </w:p>
    <w:p w14:paraId="2097AF7F" w14:textId="77777777" w:rsidR="00300820" w:rsidRDefault="00300820" w:rsidP="00300820">
      <w:r>
        <w:t xml:space="preserve">Ok thanks, let’s talk about going to the dentist – </w:t>
      </w:r>
    </w:p>
    <w:p w14:paraId="76346730" w14:textId="77777777" w:rsidR="00300820" w:rsidRDefault="00300820" w:rsidP="00300820"/>
    <w:p w14:paraId="5367844A" w14:textId="77777777" w:rsidR="00300820" w:rsidRDefault="00300820" w:rsidP="00300820">
      <w:r>
        <w:t xml:space="preserve">Have you ever been to the dentist? </w:t>
      </w:r>
    </w:p>
    <w:p w14:paraId="454ADB6E" w14:textId="77777777" w:rsidR="00300820" w:rsidRDefault="00300820" w:rsidP="00300820">
      <w:pPr>
        <w:rPr>
          <w:b/>
        </w:rPr>
      </w:pPr>
      <w:r w:rsidRPr="0002400D">
        <w:rPr>
          <w:b/>
        </w:rPr>
        <w:t>If yes</w:t>
      </w:r>
    </w:p>
    <w:p w14:paraId="63D0EEEA" w14:textId="77777777" w:rsidR="0002400D" w:rsidRDefault="0002400D" w:rsidP="00300820">
      <w:r w:rsidRPr="0002400D">
        <w:t>Do you like going to the dentist? [why]</w:t>
      </w:r>
    </w:p>
    <w:p w14:paraId="616A6CAF" w14:textId="77777777" w:rsidR="0002400D" w:rsidRDefault="0002400D" w:rsidP="00300820"/>
    <w:p w14:paraId="4AD86212" w14:textId="77777777" w:rsidR="0002400D" w:rsidRDefault="0002400D" w:rsidP="00300820">
      <w:r>
        <w:t>What would make going to the dentist better? [what would you change at the dentists]</w:t>
      </w:r>
    </w:p>
    <w:p w14:paraId="6A3726FA" w14:textId="77777777" w:rsidR="0002400D" w:rsidRDefault="0002400D" w:rsidP="00300820"/>
    <w:p w14:paraId="60DF27E0" w14:textId="77777777" w:rsidR="00300820" w:rsidRPr="0002400D" w:rsidRDefault="00300820" w:rsidP="00300820">
      <w:pPr>
        <w:rPr>
          <w:b/>
        </w:rPr>
      </w:pPr>
      <w:r w:rsidRPr="0002400D">
        <w:rPr>
          <w:b/>
        </w:rPr>
        <w:t xml:space="preserve">If no </w:t>
      </w:r>
    </w:p>
    <w:p w14:paraId="6C099B28" w14:textId="77777777" w:rsidR="0002400D" w:rsidRDefault="00F26542" w:rsidP="00300820">
      <w:r>
        <w:t xml:space="preserve">Do you </w:t>
      </w:r>
      <w:r w:rsidR="0002400D">
        <w:t xml:space="preserve">know why you haven’t been to the dentist? </w:t>
      </w:r>
    </w:p>
    <w:p w14:paraId="4792451E" w14:textId="77777777" w:rsidR="0002400D" w:rsidRDefault="0002400D" w:rsidP="00300820">
      <w:r>
        <w:tab/>
        <w:t xml:space="preserve">If yes – why haven’t you been? </w:t>
      </w:r>
    </w:p>
    <w:p w14:paraId="517265D7" w14:textId="77777777" w:rsidR="00F26542" w:rsidRDefault="00F26542" w:rsidP="00300820"/>
    <w:p w14:paraId="2CB9D00F" w14:textId="77777777" w:rsidR="00E612FD" w:rsidRDefault="00300820" w:rsidP="00300820">
      <w:r>
        <w:t>What would make going to the dentist easier for you?</w:t>
      </w:r>
    </w:p>
    <w:p w14:paraId="6F6F98F4" w14:textId="77777777" w:rsidR="00D64B48" w:rsidRDefault="00D64B48" w:rsidP="00300820"/>
    <w:p w14:paraId="1CBBEDD0" w14:textId="243E3D19" w:rsidR="00D64B48" w:rsidRDefault="00D64B48" w:rsidP="00D45824">
      <w:pPr>
        <w:rPr>
          <w:b/>
        </w:rPr>
      </w:pPr>
      <w:r>
        <w:br w:type="page"/>
      </w:r>
      <w:r w:rsidRPr="00D64B48">
        <w:rPr>
          <w:b/>
        </w:rPr>
        <w:lastRenderedPageBreak/>
        <w:t>Interview guide</w:t>
      </w:r>
      <w:r>
        <w:rPr>
          <w:b/>
        </w:rPr>
        <w:t xml:space="preserve"> </w:t>
      </w:r>
      <w:proofErr w:type="gramStart"/>
      <w:r>
        <w:rPr>
          <w:b/>
        </w:rPr>
        <w:t xml:space="preserve">- </w:t>
      </w:r>
      <w:r w:rsidRPr="00D64B48">
        <w:rPr>
          <w:b/>
        </w:rPr>
        <w:t xml:space="preserve"> dental</w:t>
      </w:r>
      <w:proofErr w:type="gramEnd"/>
      <w:r w:rsidRPr="00D64B48">
        <w:rPr>
          <w:b/>
        </w:rPr>
        <w:t xml:space="preserve"> professionals</w:t>
      </w:r>
    </w:p>
    <w:p w14:paraId="709F0DD7" w14:textId="77777777" w:rsidR="00D64B48" w:rsidRPr="00D64B48" w:rsidRDefault="00D64B48" w:rsidP="00D64B48">
      <w:r w:rsidRPr="00D64B48">
        <w:t>Prompts in [ ]</w:t>
      </w:r>
    </w:p>
    <w:p w14:paraId="20E2E3AC" w14:textId="77777777" w:rsidR="00D64B48" w:rsidRDefault="00D64B48" w:rsidP="00D64B48">
      <w:r>
        <w:t>INTRO</w:t>
      </w:r>
    </w:p>
    <w:p w14:paraId="3B450CFC" w14:textId="77777777" w:rsidR="00D64B48" w:rsidRDefault="00027373" w:rsidP="00D64B48">
      <w:r>
        <w:t xml:space="preserve">What is your role? </w:t>
      </w:r>
    </w:p>
    <w:p w14:paraId="630FEEAB" w14:textId="77777777" w:rsidR="00027373" w:rsidRDefault="00027373" w:rsidP="00D64B48">
      <w:r>
        <w:t xml:space="preserve">How long have been working in this role? </w:t>
      </w:r>
    </w:p>
    <w:p w14:paraId="75440F21" w14:textId="77777777" w:rsidR="00027373" w:rsidRDefault="00027373" w:rsidP="00D64B48"/>
    <w:p w14:paraId="4F054C3D" w14:textId="77777777" w:rsidR="00D64B48" w:rsidRDefault="00027373" w:rsidP="00D64B48">
      <w:r>
        <w:t xml:space="preserve">EXPERIENCE WITH AUTISTIC CHILDREN AND ADOLESCENTS: </w:t>
      </w:r>
    </w:p>
    <w:p w14:paraId="194AA5B1" w14:textId="77777777" w:rsidR="00027373" w:rsidRDefault="00027373" w:rsidP="00D64B48">
      <w:r>
        <w:t>Tell me a little about your experience providing care to autistic children and autistic teenagers</w:t>
      </w:r>
    </w:p>
    <w:p w14:paraId="5FC32F7F" w14:textId="77777777" w:rsidR="00DB46F8" w:rsidRDefault="00DB46F8" w:rsidP="00DB46F8">
      <w:pPr>
        <w:pStyle w:val="ListParagraph"/>
      </w:pPr>
      <w:r>
        <w:t>Explore –</w:t>
      </w:r>
    </w:p>
    <w:p w14:paraId="5E01FDD1" w14:textId="77777777" w:rsidR="00DB46F8" w:rsidRDefault="00DB46F8" w:rsidP="00DB46F8">
      <w:pPr>
        <w:pStyle w:val="ListParagraph"/>
      </w:pPr>
      <w:r>
        <w:tab/>
        <w:t>How much experience</w:t>
      </w:r>
    </w:p>
    <w:p w14:paraId="0D731D3C" w14:textId="77777777" w:rsidR="00DB46F8" w:rsidRDefault="00DB46F8" w:rsidP="00DB46F8">
      <w:pPr>
        <w:pStyle w:val="ListParagraph"/>
      </w:pPr>
      <w:r>
        <w:tab/>
      </w:r>
    </w:p>
    <w:p w14:paraId="14354644" w14:textId="77777777" w:rsidR="00DB46F8" w:rsidRDefault="00DB46F8" w:rsidP="00DB46F8">
      <w:pPr>
        <w:pStyle w:val="ListParagraph"/>
      </w:pPr>
      <w:r>
        <w:tab/>
        <w:t>Nature of experience</w:t>
      </w:r>
    </w:p>
    <w:p w14:paraId="5AD54C68" w14:textId="77777777" w:rsidR="001B0464" w:rsidRDefault="001B0464" w:rsidP="00DB46F8">
      <w:pPr>
        <w:pStyle w:val="ListParagraph"/>
      </w:pPr>
      <w:r>
        <w:tab/>
      </w:r>
    </w:p>
    <w:p w14:paraId="43E12A57" w14:textId="77777777" w:rsidR="00DB46F8" w:rsidRDefault="00DB46F8" w:rsidP="001B0464">
      <w:r>
        <w:t xml:space="preserve">ORAL HEALTH CARE </w:t>
      </w:r>
    </w:p>
    <w:p w14:paraId="30222F69" w14:textId="77777777" w:rsidR="00DB46F8" w:rsidRDefault="00DB46F8" w:rsidP="00DB46F8">
      <w:r>
        <w:t xml:space="preserve">Thinking about maintaining oral health at home and establishing good oral health behaviour - </w:t>
      </w:r>
    </w:p>
    <w:p w14:paraId="2A81A6E3" w14:textId="77777777" w:rsidR="00DB46F8" w:rsidRDefault="00DB46F8" w:rsidP="00DB46F8">
      <w:r>
        <w:t xml:space="preserve">What are the challenges that the autistic children and teenagers that you meet have with oral health care? </w:t>
      </w:r>
    </w:p>
    <w:p w14:paraId="4AEC20D7" w14:textId="77777777" w:rsidR="00DB46F8" w:rsidRDefault="00DB46F8" w:rsidP="00DB46F8">
      <w:r>
        <w:t xml:space="preserve">How can they best be supported to look after their oral health? </w:t>
      </w:r>
    </w:p>
    <w:p w14:paraId="5FB4B1CB" w14:textId="77777777" w:rsidR="00DB46F8" w:rsidRDefault="00DB46F8" w:rsidP="00DB46F8">
      <w:r>
        <w:t xml:space="preserve">What are the challenges to providing that support? </w:t>
      </w:r>
    </w:p>
    <w:p w14:paraId="3215A2D9" w14:textId="77777777" w:rsidR="00DB46F8" w:rsidRDefault="00DB46F8" w:rsidP="00DB46F8">
      <w:r>
        <w:t xml:space="preserve">How can those challenges be overcome? </w:t>
      </w:r>
    </w:p>
    <w:p w14:paraId="03151A1B" w14:textId="77777777" w:rsidR="00DB46F8" w:rsidRDefault="00DB46F8" w:rsidP="00DB46F8"/>
    <w:p w14:paraId="5B9724EB" w14:textId="7E9F68EB" w:rsidR="00DB46F8" w:rsidRDefault="00DB46F8" w:rsidP="00DB46F8">
      <w:r>
        <w:t>PROVIDING</w:t>
      </w:r>
      <w:r w:rsidR="00B40583">
        <w:t xml:space="preserve">/ACCESSING </w:t>
      </w:r>
      <w:r>
        <w:t xml:space="preserve">DENTAL CARE  </w:t>
      </w:r>
    </w:p>
    <w:p w14:paraId="50704488" w14:textId="77777777" w:rsidR="00DB46F8" w:rsidRDefault="00DB46F8" w:rsidP="00DB46F8">
      <w:r>
        <w:t xml:space="preserve">Thinking about the service you provide in the dental clinic - </w:t>
      </w:r>
    </w:p>
    <w:p w14:paraId="7E01FB3B" w14:textId="77777777" w:rsidR="00DB46F8" w:rsidRDefault="00DB46F8" w:rsidP="00DB46F8">
      <w:r>
        <w:t xml:space="preserve">What are the challenges that the autistic children and teenagers that you meet have with coming to the dentist? </w:t>
      </w:r>
    </w:p>
    <w:p w14:paraId="2D1000DE" w14:textId="77777777" w:rsidR="00DB46F8" w:rsidRDefault="00DB46F8" w:rsidP="00DB46F8">
      <w:r>
        <w:t xml:space="preserve">How can </w:t>
      </w:r>
      <w:r w:rsidR="001B0464">
        <w:t>these challenges best be overc</w:t>
      </w:r>
      <w:r>
        <w:t xml:space="preserve">ome? </w:t>
      </w:r>
    </w:p>
    <w:p w14:paraId="59FE16FE" w14:textId="02BAA59A" w:rsidR="001B0464" w:rsidRDefault="001B0464" w:rsidP="00DB46F8">
      <w:r>
        <w:t xml:space="preserve">What are the difficulties in overcoming them? </w:t>
      </w:r>
    </w:p>
    <w:p w14:paraId="4D6FBD4A" w14:textId="2F2B95E8" w:rsidR="00D45824" w:rsidRDefault="00D45824" w:rsidP="00DB46F8">
      <w:r>
        <w:t xml:space="preserve">What have you found works well? </w:t>
      </w:r>
    </w:p>
    <w:p w14:paraId="03C50005" w14:textId="77777777" w:rsidR="001B0464" w:rsidRDefault="001B0464" w:rsidP="00DB46F8">
      <w:r>
        <w:t>How confident do you feel in providing dental care to autistic children and teenagers?  [why is that]</w:t>
      </w:r>
    </w:p>
    <w:p w14:paraId="379E68F4" w14:textId="77777777" w:rsidR="001B0464" w:rsidRDefault="001B0464" w:rsidP="00DB46F8">
      <w:r>
        <w:t xml:space="preserve">What do you think would help you and your practice to better serve autistic children and teenagers? </w:t>
      </w:r>
    </w:p>
    <w:p w14:paraId="532D27C4" w14:textId="77777777" w:rsidR="001B0464" w:rsidRDefault="001B0464" w:rsidP="00DB46F8"/>
    <w:p w14:paraId="065B5CDA" w14:textId="77777777" w:rsidR="001B0464" w:rsidRDefault="001B0464" w:rsidP="00DB46F8"/>
    <w:sectPr w:rsidR="001B046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65D55" w14:textId="77777777" w:rsidR="009B1436" w:rsidRDefault="009B1436" w:rsidP="0015037E">
      <w:pPr>
        <w:spacing w:after="0" w:line="240" w:lineRule="auto"/>
      </w:pPr>
      <w:r>
        <w:separator/>
      </w:r>
    </w:p>
  </w:endnote>
  <w:endnote w:type="continuationSeparator" w:id="0">
    <w:p w14:paraId="1AD2B6D6" w14:textId="77777777" w:rsidR="009B1436" w:rsidRDefault="009B1436" w:rsidP="00150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6A1C05" w14:textId="4A29A1B7" w:rsidR="0015037E" w:rsidRDefault="0015037E">
    <w:pPr>
      <w:pStyle w:val="Footer"/>
    </w:pPr>
    <w:r>
      <w:t>Interview guides v1.0 30/01/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B17CD" w14:textId="77777777" w:rsidR="009B1436" w:rsidRDefault="009B1436" w:rsidP="0015037E">
      <w:pPr>
        <w:spacing w:after="0" w:line="240" w:lineRule="auto"/>
      </w:pPr>
      <w:r>
        <w:separator/>
      </w:r>
    </w:p>
  </w:footnote>
  <w:footnote w:type="continuationSeparator" w:id="0">
    <w:p w14:paraId="1A0A5279" w14:textId="77777777" w:rsidR="009B1436" w:rsidRDefault="009B1436" w:rsidP="001503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465079"/>
    <w:multiLevelType w:val="hybridMultilevel"/>
    <w:tmpl w:val="3522BC7C"/>
    <w:lvl w:ilvl="0" w:tplc="3142387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7902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2FD"/>
    <w:rsid w:val="0002400D"/>
    <w:rsid w:val="00027373"/>
    <w:rsid w:val="00121AE6"/>
    <w:rsid w:val="00134B5B"/>
    <w:rsid w:val="001470DB"/>
    <w:rsid w:val="0015037E"/>
    <w:rsid w:val="001B0464"/>
    <w:rsid w:val="002178F5"/>
    <w:rsid w:val="00300820"/>
    <w:rsid w:val="00387EE1"/>
    <w:rsid w:val="005A3D69"/>
    <w:rsid w:val="005D784D"/>
    <w:rsid w:val="009B1436"/>
    <w:rsid w:val="00A4326E"/>
    <w:rsid w:val="00B40583"/>
    <w:rsid w:val="00C32870"/>
    <w:rsid w:val="00D45824"/>
    <w:rsid w:val="00D64B48"/>
    <w:rsid w:val="00DB46F8"/>
    <w:rsid w:val="00E02505"/>
    <w:rsid w:val="00E612FD"/>
    <w:rsid w:val="00F2595B"/>
    <w:rsid w:val="00F26542"/>
    <w:rsid w:val="00F7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A8005"/>
  <w15:chartTrackingRefBased/>
  <w15:docId w15:val="{D6B23EF7-9644-4A4F-92CE-9597A27C7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6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32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2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2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2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2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26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03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37E"/>
  </w:style>
  <w:style w:type="paragraph" w:styleId="Footer">
    <w:name w:val="footer"/>
    <w:basedOn w:val="Normal"/>
    <w:link w:val="FooterChar"/>
    <w:uiPriority w:val="99"/>
    <w:unhideWhenUsed/>
    <w:rsid w:val="001503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Erwin</dc:creator>
  <cp:keywords/>
  <dc:description/>
  <cp:lastModifiedBy>Jo Erwin</cp:lastModifiedBy>
  <cp:revision>3</cp:revision>
  <dcterms:created xsi:type="dcterms:W3CDTF">2024-11-29T15:11:00Z</dcterms:created>
  <dcterms:modified xsi:type="dcterms:W3CDTF">2024-11-29T15:17:00Z</dcterms:modified>
</cp:coreProperties>
</file>